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90D1F5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Pubmed:</w:t>
      </w:r>
    </w:p>
    <w:p w14:paraId="2BB2F116">
      <w:pPr>
        <w:rPr>
          <w:rFonts w:hint="default" w:ascii="Times New Roman" w:hAnsi="Times New Roman" w:cs="Times New Roman"/>
          <w:lang w:val="en-US" w:eastAsia="zh-CN"/>
        </w:rPr>
      </w:pPr>
    </w:p>
    <w:p w14:paraId="5F7A8AC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nutritional status[MeSH Terms] OR malnutrition[MeSH Terms])  </w:t>
      </w:r>
    </w:p>
    <w:p w14:paraId="07E3C8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1B928BC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preoperative malnutrition[Title/Abstract] OR preoperative dystrophy[Title/Abstract] OR preoperative GNRI[Title/Abstract] OR preoperative PNI[Title/Abstract] OR preoperative CONUT[Title/Abstract])  </w:t>
      </w:r>
    </w:p>
    <w:p w14:paraId="3D218B82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583DC38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prognosis[Title/Abstract]</w:t>
      </w:r>
    </w:p>
    <w:p w14:paraId="3545C892">
      <w:pPr>
        <w:rPr>
          <w:rFonts w:hint="default" w:ascii="Times New Roman" w:hAnsi="Times New Roman" w:cs="Times New Roman"/>
          <w:lang w:val="en-US" w:eastAsia="zh-CN"/>
        </w:rPr>
      </w:pPr>
    </w:p>
    <w:p w14:paraId="4830565A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Embase:</w:t>
      </w:r>
    </w:p>
    <w:p w14:paraId="052A06A4">
      <w:pPr>
        <w:rPr>
          <w:rFonts w:hint="default" w:ascii="Times New Roman" w:hAnsi="Times New Roman" w:cs="Times New Roman"/>
          <w:lang w:val="en-US" w:eastAsia="zh-CN"/>
        </w:rPr>
      </w:pPr>
    </w:p>
    <w:p w14:paraId="61C5574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'nutritional status'/exp OR 'malnutrition'/exp)  </w:t>
      </w:r>
    </w:p>
    <w:p w14:paraId="7B392B4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35E486A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'preoperative malnutrition' OR 'preoperative dystrophy' OR 'preoperative GNRI' OR 'preoperative PNI' OR 'preoperative CONUT')  </w:t>
      </w:r>
    </w:p>
    <w:p w14:paraId="2F94DCE3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51B1AB2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'prognosis'</w:t>
      </w:r>
    </w:p>
    <w:p w14:paraId="31466571">
      <w:pPr>
        <w:rPr>
          <w:rFonts w:hint="default" w:ascii="Times New Roman" w:hAnsi="Times New Roman" w:cs="Times New Roman"/>
          <w:lang w:val="en-US" w:eastAsia="zh-CN"/>
        </w:rPr>
      </w:pPr>
    </w:p>
    <w:p w14:paraId="4719FFD6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Web of Science:</w:t>
      </w:r>
    </w:p>
    <w:p w14:paraId="529EE6A2">
      <w:pPr>
        <w:rPr>
          <w:rFonts w:hint="default" w:ascii="Times New Roman" w:hAnsi="Times New Roman" w:cs="Times New Roman"/>
          <w:lang w:val="en-US" w:eastAsia="zh-CN"/>
        </w:rPr>
      </w:pPr>
    </w:p>
    <w:p w14:paraId="086F623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"nutritional status" OR "malnutrition")  </w:t>
      </w:r>
    </w:p>
    <w:p w14:paraId="523653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7091FBF1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"preoperative malnutrition" OR "preoperative dystrophy" OR "preoperative GNRI" OR "preoperative PNI" OR "preoperative CONUT")  </w:t>
      </w:r>
    </w:p>
    <w:p w14:paraId="33F3BC7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320E3BA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prognosis"</w:t>
      </w:r>
    </w:p>
    <w:p w14:paraId="12285B43">
      <w:pPr>
        <w:rPr>
          <w:rFonts w:hint="default" w:ascii="Times New Roman" w:hAnsi="Times New Roman" w:cs="Times New Roman"/>
          <w:lang w:val="en-US" w:eastAsia="zh-CN"/>
        </w:rPr>
      </w:pPr>
    </w:p>
    <w:p w14:paraId="15E9394A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Cochrane Library:</w:t>
      </w:r>
    </w:p>
    <w:p w14:paraId="48AB58C0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p w14:paraId="60A97DA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"nutritional status" OR "malnutrition")  </w:t>
      </w:r>
    </w:p>
    <w:p w14:paraId="31BA151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5ACF274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("preoperative malnutrition" OR "preoperative dystrophy" OR "preoperative GNRI" OR "preoperative PNI" OR "preoperative CONUT")  </w:t>
      </w:r>
    </w:p>
    <w:p w14:paraId="28A244B6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AND  </w:t>
      </w:r>
    </w:p>
    <w:p w14:paraId="3CAA50E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"prognosis"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6C12E5"/>
    <w:rsid w:val="28CF526A"/>
    <w:rsid w:val="37515F68"/>
    <w:rsid w:val="7008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7:40:13Z</dcterms:created>
  <dc:creator>wojia</dc:creator>
  <cp:lastModifiedBy>枫</cp:lastModifiedBy>
  <dcterms:modified xsi:type="dcterms:W3CDTF">2025-07-18T08:3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QwY2ZhMGRmNmJmMDVjMmY0YTA2ZGM5YTdmYjU5OTEiLCJ1c2VySWQiOiIzNDE5NTMzNDYifQ==</vt:lpwstr>
  </property>
  <property fmtid="{D5CDD505-2E9C-101B-9397-08002B2CF9AE}" pid="4" name="ICV">
    <vt:lpwstr>810AB0B11D614DB58D68E66F1C967176_12</vt:lpwstr>
  </property>
</Properties>
</file>